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4692" w:rsidRPr="005853F8" w:rsidRDefault="003D4692" w:rsidP="003D4692">
      <w:pPr>
        <w:spacing w:line="480" w:lineRule="auto"/>
        <w:rPr>
          <w:rFonts w:ascii="Times New Roman" w:hAnsi="Times New Roman" w:cs="Times New Roman"/>
          <w:b/>
        </w:rPr>
      </w:pPr>
      <w:r w:rsidRPr="005853F8">
        <w:rPr>
          <w:rFonts w:ascii="Times New Roman" w:hAnsi="Times New Roman" w:cs="Times New Roman"/>
          <w:b/>
        </w:rPr>
        <w:t>S</w:t>
      </w:r>
      <w:r w:rsidR="004B4008">
        <w:rPr>
          <w:rFonts w:ascii="Times New Roman" w:hAnsi="Times New Roman" w:cs="Times New Roman"/>
          <w:b/>
        </w:rPr>
        <w:t>2</w:t>
      </w:r>
      <w:r w:rsidRPr="005853F8">
        <w:rPr>
          <w:rFonts w:ascii="Times New Roman" w:hAnsi="Times New Roman" w:cs="Times New Roman"/>
          <w:b/>
        </w:rPr>
        <w:t xml:space="preserve"> </w:t>
      </w:r>
      <w:r w:rsidR="004B4008">
        <w:rPr>
          <w:rFonts w:ascii="Times New Roman" w:hAnsi="Times New Roman" w:cs="Times New Roman"/>
          <w:b/>
        </w:rPr>
        <w:t>T</w:t>
      </w:r>
      <w:r w:rsidRPr="005853F8">
        <w:rPr>
          <w:rFonts w:ascii="Times New Roman" w:hAnsi="Times New Roman" w:cs="Times New Roman"/>
          <w:b/>
        </w:rPr>
        <w:t>able.</w:t>
      </w:r>
      <w:r w:rsidRPr="005853F8">
        <w:rPr>
          <w:rFonts w:ascii="Times New Roman" w:hAnsi="Times New Roman" w:cs="Times New Roman"/>
          <w:b/>
          <w:caps/>
        </w:rPr>
        <w:t xml:space="preserve"> </w:t>
      </w:r>
      <w:r w:rsidRPr="005853F8">
        <w:rPr>
          <w:rFonts w:ascii="Times New Roman" w:hAnsi="Times New Roman" w:cs="Times New Roman"/>
          <w:b/>
        </w:rPr>
        <w:t>Fluid and energy intake and renal function in infants with or without HS PDA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2410"/>
        <w:gridCol w:w="2410"/>
      </w:tblGrid>
      <w:tr w:rsidR="003D4692" w:rsidRPr="005853F8" w:rsidTr="008330C8">
        <w:trPr>
          <w:trHeight w:val="454"/>
        </w:trPr>
        <w:tc>
          <w:tcPr>
            <w:tcW w:w="4219" w:type="dxa"/>
            <w:vMerge w:val="restart"/>
            <w:vAlign w:val="center"/>
          </w:tcPr>
          <w:p w:rsidR="003D4692" w:rsidRPr="005853F8" w:rsidRDefault="003D4692" w:rsidP="008330C8">
            <w:pPr>
              <w:wordWrap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4820" w:type="dxa"/>
            <w:gridSpan w:val="2"/>
            <w:vAlign w:val="center"/>
          </w:tcPr>
          <w:p w:rsidR="003D4692" w:rsidRPr="005853F8" w:rsidRDefault="003D4692" w:rsidP="008330C8">
            <w:pPr>
              <w:wordWrap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853F8">
              <w:rPr>
                <w:rFonts w:ascii="Times New Roman" w:hAnsi="Times New Roman" w:cs="Times New Roman"/>
                <w:b/>
                <w:szCs w:val="24"/>
              </w:rPr>
              <w:t>Total (n = 195)</w:t>
            </w:r>
          </w:p>
        </w:tc>
      </w:tr>
      <w:tr w:rsidR="003D4692" w:rsidRPr="005853F8" w:rsidTr="008330C8">
        <w:trPr>
          <w:trHeight w:val="454"/>
        </w:trPr>
        <w:tc>
          <w:tcPr>
            <w:tcW w:w="4219" w:type="dxa"/>
            <w:vMerge/>
            <w:tcBorders>
              <w:bottom w:val="single" w:sz="4" w:space="0" w:color="auto"/>
            </w:tcBorders>
            <w:vAlign w:val="center"/>
          </w:tcPr>
          <w:p w:rsidR="003D4692" w:rsidRPr="005853F8" w:rsidRDefault="003D4692" w:rsidP="008330C8">
            <w:pPr>
              <w:wordWrap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3D4692" w:rsidRPr="005853F8" w:rsidRDefault="003D4692" w:rsidP="008330C8">
            <w:pPr>
              <w:wordWrap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853F8">
              <w:rPr>
                <w:rFonts w:ascii="Times New Roman" w:hAnsi="Times New Roman" w:cs="Times New Roman"/>
                <w:b/>
                <w:szCs w:val="24"/>
              </w:rPr>
              <w:t>HS-PDA (+) (n = 111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3D4692" w:rsidRPr="005853F8" w:rsidRDefault="003D4692" w:rsidP="008330C8">
            <w:pPr>
              <w:wordWrap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853F8">
              <w:rPr>
                <w:rFonts w:ascii="Times New Roman" w:hAnsi="Times New Roman" w:cs="Times New Roman"/>
                <w:b/>
                <w:szCs w:val="24"/>
              </w:rPr>
              <w:t>HS-PDA (-) (n = 84)</w:t>
            </w:r>
          </w:p>
        </w:tc>
      </w:tr>
      <w:tr w:rsidR="003D4692" w:rsidRPr="005853F8" w:rsidTr="008330C8">
        <w:trPr>
          <w:trHeight w:val="454"/>
        </w:trPr>
        <w:tc>
          <w:tcPr>
            <w:tcW w:w="4219" w:type="dxa"/>
            <w:tcBorders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>Fluid intake, mL/kg/day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D4692" w:rsidRPr="005853F8" w:rsidTr="008330C8">
        <w:trPr>
          <w:trHeight w:val="454"/>
        </w:trPr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 xml:space="preserve"> DOL 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jc w:val="center"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 xml:space="preserve">67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Cs w:val="24"/>
              </w:rPr>
              <w:t>± 1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jc w:val="center"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 xml:space="preserve">67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Cs w:val="24"/>
              </w:rPr>
              <w:t>± 9</w:t>
            </w:r>
          </w:p>
        </w:tc>
      </w:tr>
      <w:tr w:rsidR="003D4692" w:rsidRPr="005853F8" w:rsidTr="008330C8">
        <w:trPr>
          <w:trHeight w:val="454"/>
        </w:trPr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 xml:space="preserve"> DOL 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jc w:val="center"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 xml:space="preserve">107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Cs w:val="24"/>
              </w:rPr>
              <w:t>± 2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jc w:val="center"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 xml:space="preserve">109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Cs w:val="24"/>
              </w:rPr>
              <w:t>± 21</w:t>
            </w:r>
          </w:p>
        </w:tc>
      </w:tr>
      <w:tr w:rsidR="003D4692" w:rsidRPr="005853F8" w:rsidTr="008330C8">
        <w:trPr>
          <w:trHeight w:val="454"/>
        </w:trPr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 xml:space="preserve"> DOL 1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jc w:val="center"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 xml:space="preserve">104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Cs w:val="24"/>
              </w:rPr>
              <w:t>± 2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jc w:val="center"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 xml:space="preserve">107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Cs w:val="24"/>
              </w:rPr>
              <w:t>± 23</w:t>
            </w:r>
          </w:p>
        </w:tc>
      </w:tr>
      <w:tr w:rsidR="003D4692" w:rsidRPr="005853F8" w:rsidTr="008330C8">
        <w:trPr>
          <w:trHeight w:val="454"/>
        </w:trPr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 xml:space="preserve"> DOL 2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jc w:val="center"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 xml:space="preserve">107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Cs w:val="24"/>
              </w:rPr>
              <w:t>± 2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jc w:val="center"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 xml:space="preserve">112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Cs w:val="24"/>
              </w:rPr>
              <w:t>± 25</w:t>
            </w:r>
          </w:p>
        </w:tc>
      </w:tr>
      <w:tr w:rsidR="003D4692" w:rsidRPr="005853F8" w:rsidTr="008330C8">
        <w:trPr>
          <w:trHeight w:val="454"/>
        </w:trPr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 xml:space="preserve"> DOL 2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jc w:val="center"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 xml:space="preserve">116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Cs w:val="24"/>
              </w:rPr>
              <w:t>± 2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jc w:val="center"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 xml:space="preserve">122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Cs w:val="24"/>
              </w:rPr>
              <w:t>± 24</w:t>
            </w:r>
          </w:p>
        </w:tc>
      </w:tr>
      <w:tr w:rsidR="003D4692" w:rsidRPr="005853F8" w:rsidTr="008330C8">
        <w:trPr>
          <w:trHeight w:val="454"/>
        </w:trPr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>Energy intake, kcal/kg/da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D4692" w:rsidRPr="005853F8" w:rsidTr="008330C8">
        <w:trPr>
          <w:trHeight w:val="454"/>
        </w:trPr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 xml:space="preserve"> DOL 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jc w:val="center"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 xml:space="preserve">45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Cs w:val="24"/>
              </w:rPr>
              <w:t>± 1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jc w:val="center"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 xml:space="preserve">45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Cs w:val="24"/>
              </w:rPr>
              <w:t>± 12</w:t>
            </w:r>
          </w:p>
        </w:tc>
      </w:tr>
      <w:tr w:rsidR="003D4692" w:rsidRPr="005853F8" w:rsidTr="008330C8">
        <w:trPr>
          <w:trHeight w:val="454"/>
        </w:trPr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 xml:space="preserve"> DOL 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jc w:val="center"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 xml:space="preserve">70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Cs w:val="24"/>
              </w:rPr>
              <w:t>± 1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jc w:val="center"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 xml:space="preserve">71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Cs w:val="24"/>
              </w:rPr>
              <w:t>± 20</w:t>
            </w:r>
          </w:p>
        </w:tc>
      </w:tr>
      <w:tr w:rsidR="003D4692" w:rsidRPr="005853F8" w:rsidTr="008330C8">
        <w:trPr>
          <w:trHeight w:val="454"/>
        </w:trPr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 xml:space="preserve"> DOL 1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jc w:val="center"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 xml:space="preserve">77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Cs w:val="24"/>
              </w:rPr>
              <w:t>± 1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jc w:val="center"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 xml:space="preserve">78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Cs w:val="24"/>
              </w:rPr>
              <w:t>± 19</w:t>
            </w:r>
          </w:p>
        </w:tc>
      </w:tr>
      <w:tr w:rsidR="003D4692" w:rsidRPr="005853F8" w:rsidTr="008330C8">
        <w:trPr>
          <w:trHeight w:val="454"/>
        </w:trPr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 xml:space="preserve"> DOL 2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jc w:val="center"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 xml:space="preserve">83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Cs w:val="24"/>
              </w:rPr>
              <w:t>± 1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jc w:val="center"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 xml:space="preserve">85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Cs w:val="24"/>
              </w:rPr>
              <w:t>± 21</w:t>
            </w:r>
          </w:p>
        </w:tc>
      </w:tr>
      <w:tr w:rsidR="003D4692" w:rsidRPr="005853F8" w:rsidTr="008330C8">
        <w:trPr>
          <w:trHeight w:val="454"/>
        </w:trPr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 xml:space="preserve"> DOL 2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jc w:val="center"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 xml:space="preserve">87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Cs w:val="24"/>
              </w:rPr>
              <w:t>± 1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jc w:val="center"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 xml:space="preserve">87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Cs w:val="24"/>
              </w:rPr>
              <w:t>± 22</w:t>
            </w:r>
          </w:p>
        </w:tc>
      </w:tr>
      <w:tr w:rsidR="003D4692" w:rsidRPr="005853F8" w:rsidTr="008330C8">
        <w:trPr>
          <w:trHeight w:val="454"/>
        </w:trPr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>Renal functio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D4692" w:rsidRPr="005853F8" w:rsidTr="008330C8">
        <w:trPr>
          <w:trHeight w:val="454"/>
        </w:trPr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 xml:space="preserve"> Oliguric renal failure, n (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jc w:val="center"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>13 (12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jc w:val="center"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>2 (2)</w:t>
            </w:r>
            <w:r w:rsidRPr="005853F8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</w:tr>
      <w:tr w:rsidR="003D4692" w:rsidRPr="005853F8" w:rsidTr="008330C8">
        <w:trPr>
          <w:trHeight w:val="454"/>
        </w:trPr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5853F8">
              <w:rPr>
                <w:rFonts w:ascii="Times New Roman" w:hAnsi="Times New Roman" w:cs="Times New Roman"/>
                <w:szCs w:val="24"/>
              </w:rPr>
              <w:t>Nonoliguric</w:t>
            </w:r>
            <w:proofErr w:type="spellEnd"/>
            <w:r w:rsidRPr="005853F8">
              <w:rPr>
                <w:rFonts w:ascii="Times New Roman" w:hAnsi="Times New Roman" w:cs="Times New Roman"/>
                <w:szCs w:val="24"/>
              </w:rPr>
              <w:t xml:space="preserve"> renal dysfunction, n (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jc w:val="center"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>21 (19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jc w:val="center"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>2 (2)</w:t>
            </w:r>
            <w:r w:rsidRPr="005853F8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</w:tr>
      <w:tr w:rsidR="003D4692" w:rsidRPr="005853F8" w:rsidTr="008330C8">
        <w:trPr>
          <w:trHeight w:val="454"/>
        </w:trPr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lastRenderedPageBreak/>
              <w:t xml:space="preserve"> Use of diuretic drugs, day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jc w:val="center"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 xml:space="preserve">2.2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Cs w:val="24"/>
              </w:rPr>
              <w:t>± 1.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jc w:val="center"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 xml:space="preserve">1.4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Cs w:val="24"/>
              </w:rPr>
              <w:t>± 0.9</w:t>
            </w:r>
          </w:p>
        </w:tc>
      </w:tr>
      <w:tr w:rsidR="003D4692" w:rsidRPr="005853F8" w:rsidTr="008330C8">
        <w:trPr>
          <w:trHeight w:val="454"/>
        </w:trPr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 xml:space="preserve"> Peak blood urea nitrogen level, mg/d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33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Cs w:val="24"/>
              </w:rPr>
              <w:t>± 1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D4692" w:rsidRPr="005853F8" w:rsidRDefault="003D4692" w:rsidP="008330C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53F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30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Cs w:val="24"/>
              </w:rPr>
              <w:t>± 12</w:t>
            </w:r>
          </w:p>
        </w:tc>
      </w:tr>
      <w:tr w:rsidR="003D4692" w:rsidRPr="005853F8" w:rsidTr="008330C8">
        <w:trPr>
          <w:trHeight w:val="454"/>
        </w:trPr>
        <w:tc>
          <w:tcPr>
            <w:tcW w:w="4219" w:type="dxa"/>
            <w:tcBorders>
              <w:top w:val="nil"/>
            </w:tcBorders>
            <w:vAlign w:val="center"/>
          </w:tcPr>
          <w:p w:rsidR="003D4692" w:rsidRPr="005853F8" w:rsidRDefault="003D4692" w:rsidP="008330C8">
            <w:pPr>
              <w:wordWrap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 xml:space="preserve"> Peak serum creatinine level, mg/dL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:rsidR="003D4692" w:rsidRPr="005853F8" w:rsidRDefault="003D4692" w:rsidP="008330C8">
            <w:pPr>
              <w:wordWrap/>
              <w:jc w:val="center"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 xml:space="preserve">1.4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Cs w:val="24"/>
              </w:rPr>
              <w:t>± 0.5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:rsidR="003D4692" w:rsidRPr="005853F8" w:rsidRDefault="003D4692" w:rsidP="008330C8">
            <w:pPr>
              <w:wordWrap/>
              <w:jc w:val="center"/>
              <w:rPr>
                <w:rFonts w:ascii="Times New Roman" w:hAnsi="Times New Roman" w:cs="Times New Roman"/>
                <w:szCs w:val="24"/>
              </w:rPr>
            </w:pPr>
            <w:r w:rsidRPr="005853F8">
              <w:rPr>
                <w:rFonts w:ascii="Times New Roman" w:hAnsi="Times New Roman" w:cs="Times New Roman"/>
                <w:szCs w:val="24"/>
              </w:rPr>
              <w:t xml:space="preserve">1.4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Cs w:val="24"/>
              </w:rPr>
              <w:t>± 0.5</w:t>
            </w:r>
          </w:p>
        </w:tc>
      </w:tr>
    </w:tbl>
    <w:p w:rsidR="00FB1E84" w:rsidRPr="00E223F2" w:rsidRDefault="003D4692" w:rsidP="00E223F2">
      <w:pPr>
        <w:spacing w:before="100" w:line="480" w:lineRule="auto"/>
        <w:rPr>
          <w:rFonts w:ascii="Times New Roman" w:hAnsi="Times New Roman" w:cs="Times New Roman" w:hint="eastAsia"/>
          <w:b/>
        </w:rPr>
      </w:pPr>
      <w:r w:rsidRPr="005853F8">
        <w:rPr>
          <w:rFonts w:ascii="Times New Roman" w:hAnsi="Times New Roman" w:cs="Times New Roman"/>
        </w:rPr>
        <w:t xml:space="preserve">Oliguric renal failure (urine output &lt; 0.5 mL/kg/ day for ≥24 hours + serum creatinine &gt;2.0 mg/dL); </w:t>
      </w:r>
      <w:proofErr w:type="spellStart"/>
      <w:r w:rsidRPr="005853F8">
        <w:rPr>
          <w:rFonts w:ascii="Times New Roman" w:hAnsi="Times New Roman" w:cs="Times New Roman"/>
        </w:rPr>
        <w:t>nonoliguric</w:t>
      </w:r>
      <w:proofErr w:type="spellEnd"/>
      <w:r w:rsidRPr="005853F8">
        <w:rPr>
          <w:rFonts w:ascii="Times New Roman" w:hAnsi="Times New Roman" w:cs="Times New Roman"/>
        </w:rPr>
        <w:t xml:space="preserve"> renal dysfunction (no oliguria + serum creatinine &gt;2.0 mg/dL); diuretic use (</w:t>
      </w:r>
      <w:r w:rsidRPr="005853F8">
        <w:rPr>
          <w:rFonts w:ascii="Times New Roman" w:eastAsia="맑은 고딕" w:hAnsi="Times New Roman" w:cs="Times New Roman"/>
        </w:rPr>
        <w:t>≥</w:t>
      </w:r>
      <w:r w:rsidRPr="005853F8">
        <w:rPr>
          <w:rFonts w:ascii="Times New Roman" w:hAnsi="Times New Roman" w:cs="Times New Roman"/>
        </w:rPr>
        <w:t>3 days during the first 2 weeks of life</w:t>
      </w:r>
      <w:proofErr w:type="gramStart"/>
      <w:r w:rsidRPr="005853F8">
        <w:rPr>
          <w:rFonts w:ascii="Times New Roman" w:hAnsi="Times New Roman" w:cs="Times New Roman"/>
        </w:rPr>
        <w:t>) ;</w:t>
      </w:r>
      <w:proofErr w:type="gramEnd"/>
      <w:r w:rsidRPr="005853F8">
        <w:rPr>
          <w:rFonts w:ascii="Times New Roman" w:hAnsi="Times New Roman" w:cs="Times New Roman"/>
        </w:rPr>
        <w:t xml:space="preserve"> </w:t>
      </w:r>
      <w:r w:rsidRPr="005853F8">
        <w:rPr>
          <w:rFonts w:ascii="Times New Roman" w:hAnsi="Times New Roman" w:cs="Times New Roman"/>
          <w:vertAlign w:val="superscript"/>
        </w:rPr>
        <w:t>*</w:t>
      </w:r>
      <w:r w:rsidRPr="005853F8">
        <w:rPr>
          <w:rFonts w:ascii="Times New Roman" w:hAnsi="Times New Roman" w:cs="Times New Roman"/>
        </w:rPr>
        <w:t>p</w:t>
      </w:r>
      <w:r w:rsidRPr="005853F8">
        <w:rPr>
          <w:rFonts w:ascii="Times New Roman" w:hAnsi="Times New Roman" w:cs="Times New Roman"/>
          <w:i/>
        </w:rPr>
        <w:t xml:space="preserve"> </w:t>
      </w:r>
      <w:r w:rsidRPr="005853F8">
        <w:rPr>
          <w:rFonts w:ascii="Times New Roman" w:hAnsi="Times New Roman" w:cs="Times New Roman"/>
        </w:rPr>
        <w:t>value &lt; 0.05 versus HS PDA (+)</w:t>
      </w:r>
      <w:bookmarkStart w:id="0" w:name="_GoBack"/>
      <w:bookmarkEnd w:id="0"/>
    </w:p>
    <w:sectPr w:rsidR="00FB1E84" w:rsidRPr="00E223F2" w:rsidSect="00FB1E84">
      <w:pgSz w:w="16840" w:h="11900" w:orient="landscape"/>
      <w:pgMar w:top="1701" w:right="1701" w:bottom="1701" w:left="1985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D2B40" w:rsidRDefault="00DD2B40" w:rsidP="00955C15">
      <w:r>
        <w:separator/>
      </w:r>
    </w:p>
  </w:endnote>
  <w:endnote w:type="continuationSeparator" w:id="0">
    <w:p w:rsidR="00DD2B40" w:rsidRDefault="00DD2B40" w:rsidP="00955C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D2B40" w:rsidRDefault="00DD2B40" w:rsidP="00955C15">
      <w:r>
        <w:separator/>
      </w:r>
    </w:p>
  </w:footnote>
  <w:footnote w:type="continuationSeparator" w:id="0">
    <w:p w:rsidR="00DD2B40" w:rsidRDefault="00DD2B40" w:rsidP="00955C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00"/>
  <w:drawingGridVerticalSpacing w:val="2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B1E84"/>
    <w:rsid w:val="000714EC"/>
    <w:rsid w:val="001F7CE9"/>
    <w:rsid w:val="002720B0"/>
    <w:rsid w:val="002D3B14"/>
    <w:rsid w:val="003D4692"/>
    <w:rsid w:val="004B4008"/>
    <w:rsid w:val="005853F8"/>
    <w:rsid w:val="005961B0"/>
    <w:rsid w:val="00625A95"/>
    <w:rsid w:val="006C7334"/>
    <w:rsid w:val="007A36A4"/>
    <w:rsid w:val="007D08A3"/>
    <w:rsid w:val="0088645D"/>
    <w:rsid w:val="00955C15"/>
    <w:rsid w:val="009953EB"/>
    <w:rsid w:val="00A86807"/>
    <w:rsid w:val="00B221D1"/>
    <w:rsid w:val="00BD749A"/>
    <w:rsid w:val="00C512F9"/>
    <w:rsid w:val="00DD2B40"/>
    <w:rsid w:val="00DF59B3"/>
    <w:rsid w:val="00E223F2"/>
    <w:rsid w:val="00F70C79"/>
    <w:rsid w:val="00FB1E84"/>
    <w:rsid w:val="00FC3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D85FDB"/>
  <w14:defaultImageDpi w14:val="32767"/>
  <w15:docId w15:val="{5577DF0E-FA6E-4598-98AF-310AA3DA8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1E84"/>
    <w:pPr>
      <w:jc w:val="both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55C1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55C15"/>
  </w:style>
  <w:style w:type="paragraph" w:styleId="a5">
    <w:name w:val="footer"/>
    <w:basedOn w:val="a"/>
    <w:link w:val="Char0"/>
    <w:uiPriority w:val="99"/>
    <w:unhideWhenUsed/>
    <w:rsid w:val="00955C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55C15"/>
  </w:style>
  <w:style w:type="character" w:styleId="a6">
    <w:name w:val="line number"/>
    <w:basedOn w:val="a0"/>
    <w:uiPriority w:val="99"/>
    <w:semiHidden/>
    <w:unhideWhenUsed/>
    <w:rsid w:val="003D46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 in sung</dc:creator>
  <cp:lastModifiedBy>se in sung</cp:lastModifiedBy>
  <cp:revision>4</cp:revision>
  <dcterms:created xsi:type="dcterms:W3CDTF">2019-02-05T07:54:00Z</dcterms:created>
  <dcterms:modified xsi:type="dcterms:W3CDTF">2019-02-05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\\119.2.202.80\smc-nicu\개인\sein\2017\PDA_TIME\Working\Revision_plos_one\Supplementary table.docx</vt:lpwstr>
  </property>
</Properties>
</file>